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OLE_LINK1"/>
    <w:p w14:paraId="046CD771" w14:textId="16C632E0" w:rsidR="00190551" w:rsidRDefault="00190551" w:rsidP="004B2D6D">
      <w:pPr>
        <w:jc w:val="both"/>
        <w:rPr>
          <w:rFonts w:ascii="Times New Roman" w:hAnsi="Times New Roman" w:cs="Times New Roman"/>
          <w:sz w:val="24"/>
          <w:szCs w:val="24"/>
        </w:rPr>
      </w:pPr>
      <w:r w:rsidRPr="0019055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00DB21E" wp14:editId="075442DC">
                <wp:simplePos x="0" y="0"/>
                <wp:positionH relativeFrom="column">
                  <wp:posOffset>-424815</wp:posOffset>
                </wp:positionH>
                <wp:positionV relativeFrom="paragraph">
                  <wp:posOffset>0</wp:posOffset>
                </wp:positionV>
                <wp:extent cx="518160" cy="1404620"/>
                <wp:effectExtent l="0" t="0" r="0" b="571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3D3F1" w14:textId="116DE380" w:rsidR="00190551" w:rsidRPr="00190551" w:rsidRDefault="0019055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0"/>
                                <w:szCs w:val="80"/>
                              </w:rPr>
                            </w:pPr>
                            <w:r w:rsidRPr="001905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0"/>
                                <w:szCs w:val="8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0DB21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-33.45pt;margin-top:0;width:40.8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" filled="f" stroked="f">
                <v:textbox style="mso-fit-shape-to-text:t">
                  <w:txbxContent>
                    <w:p w14:paraId="77A3D3F1" w14:textId="116DE380" w:rsidR="00190551" w:rsidRPr="00190551" w:rsidRDefault="0019055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80"/>
                          <w:szCs w:val="80"/>
                        </w:rPr>
                      </w:pPr>
                      <w:r w:rsidRPr="00190551">
                        <w:rPr>
                          <w:rFonts w:ascii="Times New Roman" w:hAnsi="Times New Roman" w:cs="Times New Roman"/>
                          <w:b/>
                          <w:bCs/>
                          <w:sz w:val="80"/>
                          <w:szCs w:val="8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F56C26" w14:textId="4C9A69AE" w:rsidR="00190551" w:rsidRDefault="00190551" w:rsidP="004B2D6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9BF04BC" wp14:editId="2DE817DE">
            <wp:simplePos x="0" y="0"/>
            <wp:positionH relativeFrom="column">
              <wp:posOffset>-142240</wp:posOffset>
            </wp:positionH>
            <wp:positionV relativeFrom="paragraph">
              <wp:posOffset>212090</wp:posOffset>
            </wp:positionV>
            <wp:extent cx="5941060" cy="3086100"/>
            <wp:effectExtent l="0" t="0" r="2540" b="0"/>
            <wp:wrapSquare wrapText="bothSides"/>
            <wp:docPr id="1390403713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403713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684536" w14:textId="7F79B410" w:rsidR="00172FA1" w:rsidRPr="00EB3B5D" w:rsidRDefault="00172FA1" w:rsidP="004B2D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</w:t>
      </w:r>
      <w:proofErr w:type="gramStart"/>
      <w:r w:rsidRPr="00EB3B5D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+ SD for infected or uninfected sheep. Horizontal dashed line indicates the upper threshold for physiological rectal temperature in sheep, and the black arrow points the beginning of the treatment</w:t>
      </w:r>
      <w:r w:rsidR="00180F1F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119A" w:rsidRPr="00EB3B5D">
        <w:rPr>
          <w:rFonts w:ascii="Times New Roman" w:hAnsi="Times New Roman" w:cs="Times New Roman"/>
          <w:sz w:val="24"/>
          <w:szCs w:val="24"/>
          <w:lang w:val="en-US"/>
        </w:rPr>
        <w:t>For significant differences between infected</w:t>
      </w:r>
      <w:r w:rsidR="005F2048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and non-infected sheep</w:t>
      </w:r>
      <w:r w:rsidR="0092119A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1" w:name="_Hlk211612523"/>
      <w:r w:rsidR="0092119A" w:rsidRPr="00EB3B5D">
        <w:rPr>
          <w:rFonts w:ascii="Times New Roman" w:hAnsi="Times New Roman" w:cs="Times New Roman"/>
          <w:sz w:val="24"/>
          <w:szCs w:val="24"/>
          <w:lang w:val="en-US"/>
        </w:rPr>
        <w:t>(*) indicates P &lt; 0.05, (***) indicates P &lt; 0.001 and</w:t>
      </w:r>
      <w:bookmarkEnd w:id="1"/>
      <w:r w:rsidR="0092119A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(****) indicates P &lt; 0.0001.</w:t>
      </w:r>
      <w:bookmarkEnd w:id="0"/>
      <w:r w:rsidR="0092119A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C912A0" w14:textId="6E53EE42" w:rsidR="001B2AC3" w:rsidRPr="00EB3B5D" w:rsidRDefault="007F2342" w:rsidP="004B2D6D">
      <w:pPr>
        <w:jc w:val="both"/>
        <w:rPr>
          <w:noProof/>
          <w:lang w:val="en-US"/>
        </w:rPr>
      </w:pPr>
      <w:r w:rsidRPr="0019055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331E9C" wp14:editId="24E8425B">
                <wp:simplePos x="0" y="0"/>
                <wp:positionH relativeFrom="column">
                  <wp:posOffset>-411480</wp:posOffset>
                </wp:positionH>
                <wp:positionV relativeFrom="paragraph">
                  <wp:posOffset>77470</wp:posOffset>
                </wp:positionV>
                <wp:extent cx="518160" cy="1404620"/>
                <wp:effectExtent l="0" t="0" r="0" b="5715"/>
                <wp:wrapSquare wrapText="bothSides"/>
                <wp:docPr id="150436880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44D33F" w14:textId="5E2D9808" w:rsidR="007F2342" w:rsidRPr="00190551" w:rsidRDefault="007F2342" w:rsidP="007F234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0"/>
                                <w:szCs w:val="8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80"/>
                                <w:szCs w:val="8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E331E9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32.4pt;margin-top:6.1pt;width:40.8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" filled="f" stroked="f">
                <v:textbox style="mso-fit-shape-to-text:t">
                  <w:txbxContent>
                    <w:p w14:paraId="7444D33F" w14:textId="5E2D9808" w:rsidR="007F2342" w:rsidRPr="00190551" w:rsidRDefault="007F2342" w:rsidP="007F234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80"/>
                          <w:szCs w:val="8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80"/>
                          <w:szCs w:val="8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B4A7A2" w14:textId="695A8349" w:rsidR="00EB3B5D" w:rsidRDefault="00EB3B5D" w:rsidP="004B2D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8F391E" w14:textId="44078FD8" w:rsidR="00EB3B5D" w:rsidRDefault="00EB3B5D" w:rsidP="004B2D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650D8A9A" wp14:editId="6501CBA8">
            <wp:simplePos x="0" y="0"/>
            <wp:positionH relativeFrom="column">
              <wp:posOffset>50165</wp:posOffset>
            </wp:positionH>
            <wp:positionV relativeFrom="paragraph">
              <wp:posOffset>250190</wp:posOffset>
            </wp:positionV>
            <wp:extent cx="5054600" cy="2372360"/>
            <wp:effectExtent l="0" t="0" r="0" b="8890"/>
            <wp:wrapSquare wrapText="bothSides"/>
            <wp:docPr id="23788803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92A8CF" w14:textId="24D2BF74" w:rsidR="00CA4757" w:rsidRPr="00EB3B5D" w:rsidRDefault="004B2D6D" w:rsidP="004B2D6D">
      <w:pPr>
        <w:jc w:val="both"/>
        <w:rPr>
          <w:noProof/>
          <w:lang w:val="en-US"/>
        </w:rPr>
      </w:pPr>
      <w:r w:rsidRPr="00EB3B5D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Pr="00EB3B5D">
        <w:rPr>
          <w:rFonts w:ascii="Times New Roman" w:hAnsi="Times New Roman" w:cs="Times New Roman"/>
          <w:i/>
          <w:iCs/>
          <w:sz w:val="24"/>
          <w:szCs w:val="24"/>
          <w:lang w:val="en-US"/>
        </w:rPr>
        <w:t>T. gondii</w:t>
      </w:r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Ig</w:t>
      </w:r>
      <w:r w:rsidR="00215985" w:rsidRPr="00EB3B5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levels are expressed in relative index percent (RIPC).</w:t>
      </w:r>
      <w:r w:rsidRPr="00EB3B5D">
        <w:rPr>
          <w:lang w:val="en-US"/>
        </w:rPr>
        <w:t xml:space="preserve"> </w:t>
      </w:r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the </w:t>
      </w:r>
      <w:proofErr w:type="gramStart"/>
      <w:r w:rsidRPr="00EB3B5D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+ SD for infected or uninfected sheep. T</w:t>
      </w:r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he black arrow points </w:t>
      </w:r>
      <w:r w:rsidR="00AC6242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C6242" w:rsidRPr="00EB3B5D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591829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6242" w:rsidRPr="00EB3B5D">
        <w:rPr>
          <w:rFonts w:ascii="Times New Roman" w:hAnsi="Times New Roman" w:cs="Times New Roman"/>
          <w:sz w:val="24"/>
          <w:szCs w:val="24"/>
          <w:lang w:val="en-US"/>
        </w:rPr>
        <w:t>point of treatment start</w:t>
      </w:r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>. For significant differences between infected</w:t>
      </w:r>
      <w:r w:rsidR="005F2048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 and non-infected sheep</w:t>
      </w:r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 xml:space="preserve">, (***) indicates P &lt; 0.001 </w:t>
      </w:r>
      <w:proofErr w:type="gramStart"/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>and (*</w:t>
      </w:r>
      <w:proofErr w:type="gramEnd"/>
      <w:r w:rsidR="001E773B" w:rsidRPr="00EB3B5D">
        <w:rPr>
          <w:rFonts w:ascii="Times New Roman" w:hAnsi="Times New Roman" w:cs="Times New Roman"/>
          <w:sz w:val="24"/>
          <w:szCs w:val="24"/>
          <w:lang w:val="en-US"/>
        </w:rPr>
        <w:t>***) indicates P &lt; 0.0001.</w:t>
      </w:r>
    </w:p>
    <w:sectPr w:rsidR="00CA4757" w:rsidRPr="00EB3B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0"/>
    <w:rsid w:val="00172FA1"/>
    <w:rsid w:val="00180F1F"/>
    <w:rsid w:val="00190551"/>
    <w:rsid w:val="001B2AC3"/>
    <w:rsid w:val="001E773B"/>
    <w:rsid w:val="00215985"/>
    <w:rsid w:val="00243D62"/>
    <w:rsid w:val="002D7983"/>
    <w:rsid w:val="003A3312"/>
    <w:rsid w:val="00486676"/>
    <w:rsid w:val="004B2D6D"/>
    <w:rsid w:val="004C59AB"/>
    <w:rsid w:val="00515B62"/>
    <w:rsid w:val="00591829"/>
    <w:rsid w:val="005F2048"/>
    <w:rsid w:val="006E567A"/>
    <w:rsid w:val="007F2342"/>
    <w:rsid w:val="00876C87"/>
    <w:rsid w:val="008E5ECD"/>
    <w:rsid w:val="0092119A"/>
    <w:rsid w:val="00933C8A"/>
    <w:rsid w:val="00955510"/>
    <w:rsid w:val="00AC6242"/>
    <w:rsid w:val="00CA4757"/>
    <w:rsid w:val="00D42E33"/>
    <w:rsid w:val="00D50169"/>
    <w:rsid w:val="00DF02AD"/>
    <w:rsid w:val="00E615F0"/>
    <w:rsid w:val="00EB3B5D"/>
    <w:rsid w:val="00FC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50E0C"/>
  <w15:chartTrackingRefBased/>
  <w15:docId w15:val="{F34B8AF6-C0AD-48C8-9C6A-E0BF9422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1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1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1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1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1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1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1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1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1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1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1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1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15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15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15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15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15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15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1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1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1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1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1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15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15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15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1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15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15F0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62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6242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5918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48</cp:revision>
  <dcterms:created xsi:type="dcterms:W3CDTF">2025-08-30T17:11:00Z</dcterms:created>
  <dcterms:modified xsi:type="dcterms:W3CDTF">2026-03-24T16:57:00Z</dcterms:modified>
</cp:coreProperties>
</file>